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9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2031"/>
        <w:gridCol w:w="4108"/>
        <w:gridCol w:w="1371"/>
        <w:gridCol w:w="1371"/>
        <w:gridCol w:w="1371"/>
        <w:gridCol w:w="1371"/>
      </w:tblGrid>
      <w:tr w14:paraId="49841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975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28DC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Table S1 Function Channel Statistics Table</w:t>
            </w:r>
          </w:p>
        </w:tc>
      </w:tr>
      <w:tr w14:paraId="12CD6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2932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hway numb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9067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rst-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289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cond-lev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3B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4D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F1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A31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43</w:t>
            </w:r>
          </w:p>
        </w:tc>
      </w:tr>
      <w:tr w14:paraId="6E1D9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0F1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4A6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Process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32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growth and deat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0CA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6.127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B2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45.68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4D7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71.106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0A2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57.91253</w:t>
            </w:r>
          </w:p>
        </w:tc>
      </w:tr>
      <w:tr w14:paraId="46467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6CD3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09DCB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7C2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motil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0E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14.739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E62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5.362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7D1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7.630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0FC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1.07543</w:t>
            </w:r>
          </w:p>
        </w:tc>
      </w:tr>
      <w:tr w14:paraId="3C70F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4C2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C2FA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EEE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community - eukaryo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C6E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667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AE5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7.702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1DB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79.089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B59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4.409353</w:t>
            </w:r>
          </w:p>
        </w:tc>
      </w:tr>
      <w:tr w14:paraId="0392F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8B04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FF93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5C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community - prokaryo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BBF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9.86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D0A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416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353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5.636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F6F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4.888369</w:t>
            </w:r>
          </w:p>
        </w:tc>
      </w:tr>
      <w:tr w14:paraId="40731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45F6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6C836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984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B8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4.925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B5B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9.27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386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1.188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EAC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7.163079</w:t>
            </w:r>
          </w:p>
        </w:tc>
      </w:tr>
      <w:tr w14:paraId="0F73A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8E54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E8DEB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D7B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velopment and regene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8F0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.854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7E9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7.434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2AD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5.944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C82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9.421672</w:t>
            </w:r>
          </w:p>
        </w:tc>
      </w:tr>
      <w:tr w14:paraId="608B2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AA4E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71C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vironmental Information Process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122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vironmental adapt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B1D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0.393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1FC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33.99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BF9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61.786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3A3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9.61356</w:t>
            </w:r>
          </w:p>
        </w:tc>
      </w:tr>
      <w:tr w14:paraId="1E89B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4AA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29CF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4F0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 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0F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81.51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DE2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74.8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A6E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65.754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84F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73.44476</w:t>
            </w:r>
          </w:p>
        </w:tc>
      </w:tr>
      <w:tr w14:paraId="6EA1B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1C1B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F2B6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D1D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ing molecules and intera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624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320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BB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04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489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.397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425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.911963</w:t>
            </w:r>
          </w:p>
        </w:tc>
      </w:tr>
      <w:tr w14:paraId="447CF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5330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956B7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A92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ing, sorting and degrad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9C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43.239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559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26.41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52B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86.14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9EB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20.98191</w:t>
            </w:r>
          </w:p>
        </w:tc>
      </w:tr>
      <w:tr w14:paraId="5B715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1FD1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4BE4A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5E3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C5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292.70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5E4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.805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9A2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1.94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63F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2.075533</w:t>
            </w:r>
          </w:p>
        </w:tc>
      </w:tr>
      <w:tr w14:paraId="7D557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5FD3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6FCF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tic Information Process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A5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lication and repai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482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53.05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636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50.475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273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1.582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07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6.900884</w:t>
            </w:r>
          </w:p>
        </w:tc>
      </w:tr>
      <w:tr w14:paraId="10F67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096F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D9AA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A7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28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9.8490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73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50.128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EEA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40.545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C35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8.828053</w:t>
            </w:r>
          </w:p>
        </w:tc>
      </w:tr>
      <w:tr w14:paraId="34746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640E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7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A11B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6AE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l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449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35.71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44F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12.4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127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73.54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67F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74.70728</w:t>
            </w:r>
          </w:p>
        </w:tc>
      </w:tr>
      <w:tr w14:paraId="79102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E375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04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an Diseas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4A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: overvie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4B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7.436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834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0.438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847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0.84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4D0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01.24542</w:t>
            </w:r>
          </w:p>
        </w:tc>
      </w:tr>
      <w:tr w14:paraId="00DD2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2C0D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BE57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CED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: specific typ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A63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0.5971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1BF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4.584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6F6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17.4887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060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51.145182</w:t>
            </w:r>
          </w:p>
        </w:tc>
      </w:tr>
      <w:tr w14:paraId="52A93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A889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A2EB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8DC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ectious disease: bacteri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D2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2.049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200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48.377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AB9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84.00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26C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2.20936</w:t>
            </w:r>
          </w:p>
        </w:tc>
      </w:tr>
      <w:tr w14:paraId="1C5D3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369C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7CA7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D1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ectious disease: parasit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AA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.613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D9B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8.068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194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8.073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C2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3.465243</w:t>
            </w:r>
          </w:p>
        </w:tc>
      </w:tr>
      <w:tr w14:paraId="04F5F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25FC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B9F1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BD8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ectious disease: vir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BCF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.413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DB4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29.79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2DF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90.0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6E0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30.26829</w:t>
            </w:r>
          </w:p>
        </w:tc>
      </w:tr>
      <w:tr w14:paraId="0BE71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6652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E0D8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D7E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degenerative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ABE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8.537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C8F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51.29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AD9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48.554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2BF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4.22314</w:t>
            </w:r>
          </w:p>
        </w:tc>
      </w:tr>
      <w:tr w14:paraId="414A4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8C7F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9DB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D9D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77B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.436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D92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8.486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6E5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9.436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A86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3.141227</w:t>
            </w:r>
          </w:p>
        </w:tc>
      </w:tr>
      <w:tr w14:paraId="60075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BB9B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F0F2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F31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4FA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8.999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07F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835.44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FA4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94.24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041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48.78555</w:t>
            </w:r>
          </w:p>
        </w:tc>
      </w:tr>
      <w:tr w14:paraId="6C935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90B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9788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AE0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rine and metabolic 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8F3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2.787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2C5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39.10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383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01.8293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7A7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1.297849</w:t>
            </w:r>
          </w:p>
        </w:tc>
      </w:tr>
      <w:tr w14:paraId="34FAE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F99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02D3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A1E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resistance: antimicrobi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803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8.808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F4F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934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6C5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1.039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D25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693393</w:t>
            </w:r>
          </w:p>
        </w:tc>
      </w:tr>
      <w:tr w14:paraId="58D9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F088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6837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A1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resistance: antineoplast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C95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0.908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E1F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0.258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B44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1.731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3DC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4.779321</w:t>
            </w:r>
          </w:p>
        </w:tc>
      </w:tr>
      <w:tr w14:paraId="5DEBE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EC7B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AAA4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FF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stance depend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F08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787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0FA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7.201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3F5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6.856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B7B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9.29101</w:t>
            </w:r>
          </w:p>
        </w:tc>
      </w:tr>
      <w:tr w14:paraId="2DF22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C5BB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F97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1F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no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BE3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17.51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933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20.723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93B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89.90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414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1.68999</w:t>
            </w:r>
          </w:p>
        </w:tc>
      </w:tr>
      <w:tr w14:paraId="3F3EB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FB44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77E6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39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 of cofactors and vitami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04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24.84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E6A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0.165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95F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7.5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A39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01.904203</w:t>
            </w:r>
          </w:p>
        </w:tc>
      </w:tr>
      <w:tr w14:paraId="6A8BD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6AE6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B320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F37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 of other amino aci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40B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11.22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3A2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2.827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F24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21.891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520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47.228613</w:t>
            </w:r>
          </w:p>
        </w:tc>
      </w:tr>
      <w:tr w14:paraId="3D79F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1DEF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90A8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53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 of terpenoids and polyket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90A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3.217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312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7.985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50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0.256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34C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1.633774</w:t>
            </w:r>
          </w:p>
        </w:tc>
      </w:tr>
      <w:tr w14:paraId="599AE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652B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3D2B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B7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4D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18.55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A54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0.1734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9C4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70.235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42E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02.371</w:t>
            </w:r>
          </w:p>
        </w:tc>
      </w:tr>
      <w:tr w14:paraId="224FD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9C0A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D8AC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73C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an biosynthesis an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AC5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6.11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DB3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9.958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086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3.786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F82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28.201536</w:t>
            </w:r>
          </w:p>
        </w:tc>
      </w:tr>
      <w:tr w14:paraId="5AAE3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5023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76FC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B06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rgy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104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21.279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16C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570.14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9CB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96.16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42D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87.6932</w:t>
            </w:r>
          </w:p>
        </w:tc>
      </w:tr>
      <w:tr w14:paraId="22C2C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A599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BF1E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5E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93F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16.44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146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0.88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A09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55.58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64F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44.10222</w:t>
            </w:r>
          </w:p>
        </w:tc>
      </w:tr>
      <w:tr w14:paraId="60B3A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BB96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681F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DA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otide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0C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80.67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9C8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7.149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389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25.312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35E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0.75892</w:t>
            </w:r>
          </w:p>
        </w:tc>
      </w:tr>
      <w:tr w14:paraId="72BD4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5912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55DF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F0F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port and ca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E22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8.189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087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57.60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8FC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87.59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A0D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57.97633</w:t>
            </w:r>
          </w:p>
        </w:tc>
      </w:tr>
      <w:tr w14:paraId="1094D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0CE0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4839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07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enobiotics biodegradation and metabol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34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93.53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EEB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7.196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BC8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8.538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E18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8.820382</w:t>
            </w:r>
          </w:p>
        </w:tc>
      </w:tr>
      <w:tr w14:paraId="2489E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D351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4B7E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50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ynthesis of other secondary metaboli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79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5.725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456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1.647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79B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4.11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D0D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3.446702</w:t>
            </w:r>
          </w:p>
        </w:tc>
      </w:tr>
      <w:tr w14:paraId="255DF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CF0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3F6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ganismal System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4D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crine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7D7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0.649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EB0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1.142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A9D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25.804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51C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52.5603</w:t>
            </w:r>
          </w:p>
        </w:tc>
      </w:tr>
      <w:tr w14:paraId="0728A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52BA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B9A9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12A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3E3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2.6091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313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7.208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1A6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50.5124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2AC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0.508311</w:t>
            </w:r>
          </w:p>
        </w:tc>
      </w:tr>
      <w:tr w14:paraId="6809F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5C8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5DE0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3E4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rvous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289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13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B7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36.40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26B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35.298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AD7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94.48019</w:t>
            </w:r>
          </w:p>
        </w:tc>
      </w:tr>
      <w:tr w14:paraId="1A7DD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FDF4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2891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BEA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ory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0A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53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862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.290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C48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7.855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515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1.515849</w:t>
            </w:r>
          </w:p>
        </w:tc>
      </w:tr>
      <w:tr w14:paraId="20F95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663A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5C81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B8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cretory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7E2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.268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77C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7.514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721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9.1596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EB7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4.916172</w:t>
            </w:r>
          </w:p>
        </w:tc>
      </w:tr>
      <w:tr w14:paraId="0EE28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C467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B5DD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C1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ulatory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AA3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.010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A4E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54.18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A7D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63.6764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85D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66.958204</w:t>
            </w:r>
          </w:p>
        </w:tc>
      </w:tr>
      <w:tr w14:paraId="50645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E795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F44A5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77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estive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C4D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7.360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D3C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3.542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501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1.401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471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9.967005</w:t>
            </w:r>
          </w:p>
        </w:tc>
      </w:tr>
    </w:tbl>
    <w:p w14:paraId="10C9421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mZDM1NTNlNDkxOWRhN2UxOTQwNDY5MzRkYjUzODMifQ=="/>
  </w:docVars>
  <w:rsids>
    <w:rsidRoot w:val="7E122905"/>
    <w:rsid w:val="7E12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8:12:00Z</dcterms:created>
  <dc:creator>girl</dc:creator>
  <cp:lastModifiedBy>girl</cp:lastModifiedBy>
  <dcterms:modified xsi:type="dcterms:W3CDTF">2024-07-10T08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996309E21C4D42BDEFCFAF8AF9CC56_11</vt:lpwstr>
  </property>
</Properties>
</file>